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148F" w:rsidRPr="00F3148F" w:rsidRDefault="00F3148F" w:rsidP="00F3148F">
      <w:pPr>
        <w:rPr>
          <w:rFonts w:ascii="Arial" w:hAnsi="Arial" w:cs="Arial"/>
        </w:rPr>
      </w:pPr>
      <w:r w:rsidRPr="00F3148F">
        <w:rPr>
          <w:rFonts w:ascii="Arial" w:hAnsi="Arial" w:cs="Arial"/>
          <w:b/>
          <w:sz w:val="28"/>
          <w:szCs w:val="28"/>
        </w:rPr>
        <w:t>Supplementary Table 1</w:t>
      </w:r>
      <w:r w:rsidRPr="00F3148F">
        <w:rPr>
          <w:rFonts w:ascii="Arial" w:hAnsi="Arial" w:cs="Arial"/>
        </w:rPr>
        <w:t>:</w:t>
      </w:r>
      <w:bookmarkStart w:id="0" w:name="_GoBack"/>
      <w:bookmarkEnd w:id="0"/>
    </w:p>
    <w:p w:rsidR="00F3148F" w:rsidRPr="00F3148F" w:rsidRDefault="00F3148F" w:rsidP="00F3148F">
      <w:pPr>
        <w:rPr>
          <w:rFonts w:ascii="Arial" w:hAnsi="Arial" w:cs="Arial"/>
        </w:rPr>
      </w:pPr>
      <w:r w:rsidRPr="00F3148F">
        <w:rPr>
          <w:rFonts w:ascii="Arial" w:hAnsi="Arial" w:cs="Arial"/>
        </w:rPr>
        <w:t xml:space="preserve">Increased genes in </w:t>
      </w:r>
      <w:proofErr w:type="spellStart"/>
      <w:r w:rsidRPr="00F3148F">
        <w:rPr>
          <w:rFonts w:ascii="Arial" w:hAnsi="Arial" w:cs="Arial"/>
        </w:rPr>
        <w:t>Lamin</w:t>
      </w:r>
      <w:proofErr w:type="spellEnd"/>
      <w:r w:rsidRPr="00F3148F">
        <w:rPr>
          <w:rFonts w:ascii="Arial" w:hAnsi="Arial" w:cs="Arial"/>
        </w:rPr>
        <w:t xml:space="preserve"> A/C-deficient monocytic myeloid cells compared with </w:t>
      </w:r>
      <w:proofErr w:type="spellStart"/>
      <w:r w:rsidRPr="00F3148F">
        <w:rPr>
          <w:rFonts w:ascii="Arial" w:hAnsi="Arial" w:cs="Arial"/>
        </w:rPr>
        <w:t>wt</w:t>
      </w:r>
      <w:proofErr w:type="spellEnd"/>
      <w:r w:rsidRPr="00F3148F">
        <w:rPr>
          <w:rFonts w:ascii="Arial" w:hAnsi="Arial" w:cs="Arial"/>
        </w:rPr>
        <w:t>-monocytic myeloid cells.</w:t>
      </w:r>
    </w:p>
    <w:p w:rsidR="00F3148F" w:rsidRDefault="00F3148F" w:rsidP="00F3148F">
      <w:pPr>
        <w:jc w:val="center"/>
      </w:pPr>
    </w:p>
    <w:tbl>
      <w:tblPr>
        <w:tblW w:w="784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0"/>
        <w:gridCol w:w="1780"/>
        <w:gridCol w:w="4120"/>
      </w:tblGrid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Fold Change (</w:t>
            </w:r>
            <w:proofErr w:type="spellStart"/>
            <w:r w:rsidRPr="00F3148F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Lmna</w:t>
            </w:r>
            <w:proofErr w:type="spellEnd"/>
            <w:r w:rsidRPr="00F3148F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 xml:space="preserve"> KO/WT)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700010I14Rik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37269163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637581103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bcc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23805134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.819054468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bcc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40462274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342327276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cap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20942603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404786267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proofErr w:type="spellStart"/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cly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30404822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290745552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dora2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49279253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.173595605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proofErr w:type="spellStart"/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hnak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05496783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162361193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I83997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17929809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548630994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ifm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39740692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474714824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lpk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03562429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814151392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motl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06627229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63530439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mpd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07341296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409067521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proofErr w:type="spellStart"/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nln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15576768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952429245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pba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4230527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147383011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proofErr w:type="spellStart"/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prt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0602110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475541711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proofErr w:type="spellStart"/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rsb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1170431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658904521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sf1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35847095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998399971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tp10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25587984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91335867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tp2a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3588428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269277079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Baiap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35366989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65701566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28272919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39827478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amkk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03692544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550930427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apn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37429265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851535896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cdc109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34464617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268275481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cl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09467812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170155313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cnb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28289589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073349952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proofErr w:type="spellStart"/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cnf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42299984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991921675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lastRenderedPageBreak/>
              <w:t>Cd300l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2694446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664804175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dc25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06542862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949935322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dc4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10641299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699544423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dca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41554608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981796525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dk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21416345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330802819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dkn2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40147742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889539333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proofErr w:type="spellStart"/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ebp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16457189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495512444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proofErr w:type="spellStart"/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enpj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1387855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43612144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es1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23E-07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.793574286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haf1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46987377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959001934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proofErr w:type="spellStart"/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hdh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17254884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501744419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hil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39390492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395015855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proofErr w:type="spellStart"/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lspn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49977504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038199508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tbp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39969004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451666489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proofErr w:type="spellStart"/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tdspl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12276416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864161721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proofErr w:type="spellStart"/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Cxadr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3774243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904477817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Dapk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34616797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541699944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Dhcr2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06246073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127569002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Dna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1048415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761371476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Dnah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40443304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50572804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E2f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22926246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495133077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E2f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23889899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708078855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Emilin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23987748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800827844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Fam129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06240313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667136931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Far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42992818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728081679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proofErr w:type="spellStart"/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Fcnb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31395049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.36078452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proofErr w:type="spellStart"/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Fdps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03228628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865022503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Ffar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15986852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489590377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Flt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31567812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143899222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Foxm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22328918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019974807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Foxred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00620583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693742016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proofErr w:type="spellStart"/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Galns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15457764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413572048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lastRenderedPageBreak/>
              <w:t>Gas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01599124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524351473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Gfi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30344403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681886786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Glt1d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21835992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.559844875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Gm1018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35596644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428983192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Gm1028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35291137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448358397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Gpc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0733003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534072752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Gys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1610773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419150677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Hmgn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23612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415813556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proofErr w:type="spellStart"/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Hopx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42164895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345004109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proofErr w:type="spellStart"/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Hps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04685236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419726514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ca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00570078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844713606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fi2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24977988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332972282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fi2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1725318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070162945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gkv4-6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8.83E-07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.14838417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mpa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39453367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366091614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proofErr w:type="spellStart"/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ncenp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27560567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57672691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npp5j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22947284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633822025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qgap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00966502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591654618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qgap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3429923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088036305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tga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1770277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703014198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Kcnab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1062118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387575321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Kif2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48487205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898933239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Kif2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26848334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108918005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Kifc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31789669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97509706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Kifc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42457593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011942683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Ki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22652338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55034195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Klrb1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45080693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012386574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Kmt5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14029413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39366671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Kntc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48035054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953347169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proofErr w:type="spellStart"/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Lbp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12925793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446498398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proofErr w:type="spellStart"/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Ldhb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082174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812307429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Ldlrad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06023449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486446821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lastRenderedPageBreak/>
              <w:t>Lmnb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13290279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902370329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Lmo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03931494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923652945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Lonrf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2777095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147145369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Lta4h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0224503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498243565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Ly7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43587338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356951975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Lyl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05633257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428871397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Mapkapk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44485333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30948371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Mbnl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29590106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402802375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Mfsd13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1414694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712761214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Mfsd7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15026686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644873943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Mgl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05736868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.756673153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proofErr w:type="spellStart"/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Mlec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2101272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30797864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Mlst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39689955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373644853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Mogat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01200269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421661301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Msantd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09320985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075773257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Msr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0634796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362146517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proofErr w:type="spellStart"/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aa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178994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674822428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aip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06131328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558666607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at8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29173382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468057484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capd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40316099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620735436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edd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05595804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364931701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eto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15315459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537779795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qo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27573396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388802921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rg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15377736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53505009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Olr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06239683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597659932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2rx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03957816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802660356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afah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43896945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461658156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apss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49838396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112536205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hka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1700823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471096994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if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23350145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131044328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lac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30439826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740488981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lcb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12024612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.374905753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lastRenderedPageBreak/>
              <w:t>Plekhg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33368785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459073149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lk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48688334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901394431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lscr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29500969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548740447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lxnd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00645065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34097464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rg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09468956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.213162649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proofErr w:type="spellStart"/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rodh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18496755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269080654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rom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27622682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42118083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rss5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10555674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063899259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tgr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2403701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976648553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proofErr w:type="spellStart"/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tpro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02686903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828871236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xylp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03279158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65921079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ad54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3962498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120587815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ep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46499854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402655372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fx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22539162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770567198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proofErr w:type="spellStart"/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gcc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44962868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60144642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proofErr w:type="spellStart"/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npep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3786016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341271713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tkn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3031489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718998708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S100a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43284575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816875926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Serpinb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1539855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591039421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Sestd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1928977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601969156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Sh3bp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14089868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339852495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Sh3tc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49792663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41619368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Shcbp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4086974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295033015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Sipa1l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36538342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358527468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Ska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40297768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320714358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Slc35c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11681333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431891983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Slc39a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04680353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502784412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Slfn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09394205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165143991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proofErr w:type="spellStart"/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Smtn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04930964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960079674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Spag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30089478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100388583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St3gal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16102745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435802308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proofErr w:type="spellStart"/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Stil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38940427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124584629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lastRenderedPageBreak/>
              <w:t>Stk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4229537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308324989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proofErr w:type="spellStart"/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Stom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07215878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972395291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Stx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13990155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262024153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Stxbp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0206403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.593856501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Sulf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02526376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21265867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Sun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436145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349875137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Syne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45801163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385608493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acc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31265216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91736803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bc1d2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01139569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727494822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cf1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41245983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864786294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proofErr w:type="spellStart"/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esc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26497406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679457491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iam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0011209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910171502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mem2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31159876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419705675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om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22303672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389380773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px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37192952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941380784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ri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20505363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723734877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proofErr w:type="spellStart"/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shr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4604454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961605956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span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4676358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374077013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tc21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37390454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762140816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uba4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25078148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361079546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uba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13463105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544180985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Vim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16692332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344006897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proofErr w:type="spellStart"/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Xist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87E-06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487.738164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Zfp4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19933512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417911575</w:t>
            </w:r>
          </w:p>
        </w:tc>
      </w:tr>
      <w:tr w:rsidR="00F3148F" w:rsidRPr="00F3148F" w:rsidTr="00F3148F">
        <w:trPr>
          <w:trHeight w:val="400"/>
          <w:jc w:val="center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Zfyve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04594515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48F" w:rsidRPr="00F3148F" w:rsidRDefault="00F3148F" w:rsidP="00F3148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F3148F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707846259</w:t>
            </w:r>
          </w:p>
        </w:tc>
      </w:tr>
    </w:tbl>
    <w:p w:rsidR="00F3148F" w:rsidRDefault="00F3148F">
      <w:pPr>
        <w:rPr>
          <w:rFonts w:hint="eastAsia"/>
        </w:rPr>
      </w:pPr>
    </w:p>
    <w:sectPr w:rsidR="00F3148F" w:rsidSect="00FF5260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105C9" w:rsidRDefault="007105C9" w:rsidP="00F3148F">
      <w:r>
        <w:separator/>
      </w:r>
    </w:p>
  </w:endnote>
  <w:endnote w:type="continuationSeparator" w:id="0">
    <w:p w:rsidR="007105C9" w:rsidRDefault="007105C9" w:rsidP="00F314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105C9" w:rsidRDefault="007105C9" w:rsidP="00F3148F">
      <w:r>
        <w:separator/>
      </w:r>
    </w:p>
  </w:footnote>
  <w:footnote w:type="continuationSeparator" w:id="0">
    <w:p w:rsidR="007105C9" w:rsidRDefault="007105C9" w:rsidP="00F314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48F"/>
    <w:rsid w:val="002757B8"/>
    <w:rsid w:val="003B20A5"/>
    <w:rsid w:val="007105C9"/>
    <w:rsid w:val="007A48E3"/>
    <w:rsid w:val="00C06CFC"/>
    <w:rsid w:val="00E96D88"/>
    <w:rsid w:val="00F3148F"/>
    <w:rsid w:val="00FF5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57C402"/>
  <w15:chartTrackingRefBased/>
  <w15:docId w15:val="{0AE9BA4B-6CD6-B742-9BA5-6291C511E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148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3148F"/>
  </w:style>
  <w:style w:type="paragraph" w:styleId="a5">
    <w:name w:val="footer"/>
    <w:basedOn w:val="a"/>
    <w:link w:val="a6"/>
    <w:uiPriority w:val="99"/>
    <w:unhideWhenUsed/>
    <w:rsid w:val="00F3148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314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467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856</Words>
  <Characters>4883</Characters>
  <Application>Microsoft Office Word</Application>
  <DocSecurity>0</DocSecurity>
  <Lines>40</Lines>
  <Paragraphs>11</Paragraphs>
  <ScaleCrop>false</ScaleCrop>
  <Company/>
  <LinksUpToDate>false</LinksUpToDate>
  <CharactersWithSpaces>5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11-10T04:06:00Z</dcterms:created>
  <dcterms:modified xsi:type="dcterms:W3CDTF">2019-11-10T04:11:00Z</dcterms:modified>
</cp:coreProperties>
</file>